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D741C" w14:textId="77777777" w:rsidR="00072838" w:rsidRDefault="00072838" w:rsidP="0007283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"/>
        <w:gridCol w:w="2835"/>
        <w:gridCol w:w="1984"/>
        <w:gridCol w:w="1985"/>
        <w:gridCol w:w="996"/>
      </w:tblGrid>
      <w:tr w:rsidR="00072838" w:rsidRPr="007778E2" w14:paraId="00F89B2F" w14:textId="77777777" w:rsidTr="007D4519">
        <w:tc>
          <w:tcPr>
            <w:tcW w:w="269" w:type="dxa"/>
            <w:tcBorders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</w:tcPr>
          <w:p w14:paraId="1BFC0767" w14:textId="77777777" w:rsidR="00072838" w:rsidRPr="006C41EE" w:rsidRDefault="00072838" w:rsidP="007D45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single" w:sz="8" w:space="0" w:color="FFFFFF" w:themeColor="background1"/>
              <w:bottom w:val="single" w:sz="12" w:space="0" w:color="auto"/>
            </w:tcBorders>
            <w:shd w:val="clear" w:color="auto" w:fill="FFFFFF" w:themeFill="background1"/>
          </w:tcPr>
          <w:p w14:paraId="2EB4BADC" w14:textId="77777777" w:rsidR="00072838" w:rsidRPr="006C41EE" w:rsidRDefault="00072838" w:rsidP="007D45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6715C7E" w14:textId="77777777" w:rsidR="00072838" w:rsidRDefault="00072838" w:rsidP="007D45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Pr="00726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wer-le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ast</w:t>
            </w:r>
            <w:r w:rsidRPr="00EF25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5F62E0F" w14:textId="77777777" w:rsidR="00072838" w:rsidRPr="00EF2571" w:rsidRDefault="00072838" w:rsidP="007D45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25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4</w:t>
            </w:r>
            <w:r w:rsidRPr="00EF25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051B895" w14:textId="77777777" w:rsidR="00072838" w:rsidRPr="00EF2571" w:rsidRDefault="00072838" w:rsidP="007D45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astic bandage</w:t>
            </w:r>
            <w:r w:rsidRPr="00EF25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7</w:t>
            </w:r>
            <w:r w:rsidRPr="00EF25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  <w:right w:val="single" w:sz="8" w:space="0" w:color="FFFFFF" w:themeColor="background1"/>
            </w:tcBorders>
            <w:shd w:val="clear" w:color="auto" w:fill="FFFFFF" w:themeFill="background1"/>
          </w:tcPr>
          <w:p w14:paraId="0A2322BE" w14:textId="77777777" w:rsidR="00072838" w:rsidRPr="00EF2571" w:rsidRDefault="00072838" w:rsidP="007D45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25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value </w:t>
            </w:r>
          </w:p>
        </w:tc>
      </w:tr>
      <w:tr w:rsidR="00072838" w:rsidRPr="007778E2" w14:paraId="3CDB4466" w14:textId="77777777" w:rsidTr="007D4519">
        <w:tc>
          <w:tcPr>
            <w:tcW w:w="269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</w:tcPr>
          <w:p w14:paraId="5C660A7A" w14:textId="77777777" w:rsidR="00072838" w:rsidRDefault="00072838" w:rsidP="007D45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single" w:sz="8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51ACD133" w14:textId="77777777" w:rsidR="00072838" w:rsidRPr="006C41EE" w:rsidRDefault="00072838" w:rsidP="007D4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S at rest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FFFFFF" w:themeColor="background1"/>
            </w:tcBorders>
            <w:shd w:val="clear" w:color="auto" w:fill="FFFFFF" w:themeFill="background1"/>
          </w:tcPr>
          <w:p w14:paraId="6DE25F86" w14:textId="485949D8" w:rsidR="00072838" w:rsidRDefault="003818A0" w:rsidP="007D4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5, 4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FFFFFF" w:themeColor="background1"/>
            </w:tcBorders>
            <w:shd w:val="clear" w:color="auto" w:fill="FFFFFF" w:themeFill="background1"/>
          </w:tcPr>
          <w:p w14:paraId="20779B42" w14:textId="49924441" w:rsidR="00072838" w:rsidRDefault="003818A0" w:rsidP="007D4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25113F">
              <w:rPr>
                <w:rFonts w:ascii="Times New Roman" w:hAnsi="Times New Roman" w:cs="Times New Roman"/>
                <w:sz w:val="24"/>
                <w:szCs w:val="24"/>
              </w:rPr>
              <w:t>0, 2)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</w:tcPr>
          <w:p w14:paraId="278BE4F5" w14:textId="77777777" w:rsidR="00072838" w:rsidRPr="008C16C4" w:rsidRDefault="00072838" w:rsidP="007D45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D0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FD5D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072838" w:rsidRPr="007778E2" w14:paraId="354E5E76" w14:textId="77777777" w:rsidTr="007D4519">
        <w:tc>
          <w:tcPr>
            <w:tcW w:w="269" w:type="dxa"/>
            <w:tcBorders>
              <w:top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</w:tcPr>
          <w:p w14:paraId="42DBDC24" w14:textId="77777777" w:rsidR="00072838" w:rsidRDefault="00072838" w:rsidP="007D45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8" w:space="0" w:color="auto"/>
            </w:tcBorders>
            <w:shd w:val="clear" w:color="auto" w:fill="FFFFFF" w:themeFill="background1"/>
          </w:tcPr>
          <w:p w14:paraId="079917D0" w14:textId="77777777" w:rsidR="00072838" w:rsidRDefault="00072838" w:rsidP="007D4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 during activities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8" w:space="0" w:color="auto"/>
            </w:tcBorders>
            <w:shd w:val="clear" w:color="auto" w:fill="FFFFFF" w:themeFill="background1"/>
          </w:tcPr>
          <w:p w14:paraId="17334C06" w14:textId="67385491" w:rsidR="00072838" w:rsidRDefault="003818A0" w:rsidP="007D4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  <w:r w:rsidRPr="003818A0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8" w:space="0" w:color="auto"/>
            </w:tcBorders>
            <w:shd w:val="clear" w:color="auto" w:fill="FFFFFF" w:themeFill="background1"/>
          </w:tcPr>
          <w:p w14:paraId="25F84445" w14:textId="7E245871" w:rsidR="00072838" w:rsidRDefault="003818A0" w:rsidP="007D4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  <w:r w:rsidRPr="003818A0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FFFF" w:themeFill="background1"/>
          </w:tcPr>
          <w:p w14:paraId="405FC67C" w14:textId="77777777" w:rsidR="00072838" w:rsidRPr="00326DFF" w:rsidRDefault="00072838" w:rsidP="007D45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D0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FD5D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</w:tr>
      <w:tr w:rsidR="00072838" w:rsidRPr="007778E2" w14:paraId="4A954DA8" w14:textId="77777777" w:rsidTr="007D4519">
        <w:tc>
          <w:tcPr>
            <w:tcW w:w="269" w:type="dxa"/>
            <w:tcBorders>
              <w:right w:val="single" w:sz="8" w:space="0" w:color="FFFFFF" w:themeColor="background1"/>
            </w:tcBorders>
            <w:shd w:val="clear" w:color="auto" w:fill="FFFFFF" w:themeFill="background1"/>
          </w:tcPr>
          <w:p w14:paraId="1A8A9F6C" w14:textId="77777777" w:rsidR="00072838" w:rsidRDefault="00072838" w:rsidP="007D45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</w:tcBorders>
            <w:shd w:val="clear" w:color="auto" w:fill="FFFFFF" w:themeFill="background1"/>
          </w:tcPr>
          <w:p w14:paraId="5312C1CF" w14:textId="77777777" w:rsidR="00072838" w:rsidRPr="006C41EE" w:rsidRDefault="00072838" w:rsidP="007D4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D3B">
              <w:rPr>
                <w:rFonts w:ascii="Times New Roman" w:hAnsi="Times New Roman" w:cs="Times New Roman"/>
                <w:sz w:val="24"/>
                <w:szCs w:val="24"/>
              </w:rPr>
              <w:t>AOFAS scor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11A1F84C" w14:textId="795E5993" w:rsidR="00072838" w:rsidRPr="006C41EE" w:rsidRDefault="003818A0" w:rsidP="007D4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83</w:t>
            </w:r>
            <w:r w:rsidRPr="003818A0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0DBF23C6" w14:textId="05028347" w:rsidR="00072838" w:rsidRPr="006C41EE" w:rsidRDefault="003818A0" w:rsidP="007D4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53</w:t>
            </w:r>
            <w:r w:rsidRPr="003818A0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shd w:val="clear" w:color="auto" w:fill="FFFFFF" w:themeFill="background1"/>
          </w:tcPr>
          <w:p w14:paraId="78CC2430" w14:textId="77777777" w:rsidR="00072838" w:rsidRPr="00326DFF" w:rsidRDefault="00072838" w:rsidP="007D45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D0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FD5D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</w:tr>
      <w:tr w:rsidR="00072838" w:rsidRPr="007778E2" w14:paraId="1DA8EB9A" w14:textId="77777777" w:rsidTr="007D4519">
        <w:tc>
          <w:tcPr>
            <w:tcW w:w="269" w:type="dxa"/>
            <w:tcBorders>
              <w:right w:val="single" w:sz="8" w:space="0" w:color="FFFFFF" w:themeColor="background1"/>
            </w:tcBorders>
            <w:shd w:val="clear" w:color="auto" w:fill="FFFFFF" w:themeFill="background1"/>
          </w:tcPr>
          <w:p w14:paraId="5CD1088F" w14:textId="77777777" w:rsidR="00072838" w:rsidRDefault="00072838" w:rsidP="007D45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FFFFFF" w:themeColor="background1"/>
              <w:bottom w:val="single" w:sz="12" w:space="0" w:color="auto"/>
            </w:tcBorders>
            <w:shd w:val="clear" w:color="auto" w:fill="FFFFFF" w:themeFill="background1"/>
          </w:tcPr>
          <w:p w14:paraId="5A4250AE" w14:textId="77777777" w:rsidR="00072838" w:rsidRPr="006C41EE" w:rsidRDefault="00072838" w:rsidP="007D4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0E4">
              <w:rPr>
                <w:rFonts w:ascii="Times New Roman" w:hAnsi="Times New Roman" w:cs="Times New Roman"/>
                <w:sz w:val="24"/>
                <w:szCs w:val="24"/>
              </w:rPr>
              <w:t>KAFS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14:paraId="3D1E1148" w14:textId="0D3FAF81" w:rsidR="00072838" w:rsidRPr="006C41EE" w:rsidRDefault="003818A0" w:rsidP="007D4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0</w:t>
            </w:r>
            <w:r w:rsidR="0025113F">
              <w:rPr>
                <w:rFonts w:ascii="Times New Roman" w:hAnsi="Times New Roman" w:cs="Times New Roman"/>
                <w:sz w:val="24"/>
                <w:szCs w:val="24"/>
              </w:rPr>
              <w:t xml:space="preserve"> (20, 37.75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14:paraId="4589CA7A" w14:textId="3D63FE7A" w:rsidR="00072838" w:rsidRPr="006C41EE" w:rsidRDefault="003818A0" w:rsidP="007D45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5113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5356A">
              <w:rPr>
                <w:rFonts w:ascii="Times New Roman" w:hAnsi="Times New Roman" w:cs="Times New Roman"/>
                <w:sz w:val="24"/>
                <w:szCs w:val="24"/>
              </w:rPr>
              <w:t>16, 67)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12" w:space="0" w:color="auto"/>
              <w:right w:val="single" w:sz="8" w:space="0" w:color="FFFFFF" w:themeColor="background1"/>
            </w:tcBorders>
            <w:shd w:val="clear" w:color="auto" w:fill="FFFFFF" w:themeFill="background1"/>
          </w:tcPr>
          <w:p w14:paraId="5229838F" w14:textId="77777777" w:rsidR="00072838" w:rsidRPr="000F4F20" w:rsidRDefault="00072838" w:rsidP="007D4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F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F4F20"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</w:tr>
      <w:tr w:rsidR="00072838" w:rsidRPr="007778E2" w14:paraId="24FEF838" w14:textId="77777777" w:rsidTr="007D4519">
        <w:tc>
          <w:tcPr>
            <w:tcW w:w="269" w:type="dxa"/>
            <w:tcBorders>
              <w:right w:val="single" w:sz="8" w:space="0" w:color="FFFFFF" w:themeColor="background1"/>
            </w:tcBorders>
            <w:shd w:val="clear" w:color="auto" w:fill="FFFFFF" w:themeFill="background1"/>
          </w:tcPr>
          <w:p w14:paraId="746346F0" w14:textId="77777777" w:rsidR="00072838" w:rsidRDefault="00072838" w:rsidP="007D45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0" w:type="dxa"/>
            <w:gridSpan w:val="4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</w:tcPr>
          <w:p w14:paraId="1FA556C8" w14:textId="77777777" w:rsidR="00072838" w:rsidRDefault="00072838" w:rsidP="007D4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9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:</w:t>
            </w:r>
            <w:r w:rsidRPr="00E826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169D9">
              <w:rPr>
                <w:rFonts w:ascii="Times New Roman" w:hAnsi="Times New Roman" w:cs="Times New Roman"/>
                <w:sz w:val="24"/>
                <w:szCs w:val="24"/>
              </w:rPr>
              <w:t>Preoperative function score.</w:t>
            </w:r>
            <w:r w:rsidRPr="005169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a are expressed at median (minimum-maximum). </w:t>
            </w:r>
            <w:r w:rsidRPr="00FD5D0B">
              <w:rPr>
                <w:rFonts w:ascii="Times New Roman" w:hAnsi="Times New Roman" w:cs="Times New Roman"/>
                <w:sz w:val="24"/>
                <w:szCs w:val="24"/>
              </w:rPr>
              <w:t>* represents P &lt; 0.05 and ** represents P &lt; 0.0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S, </w:t>
            </w:r>
            <w:r w:rsidRPr="005577A1">
              <w:rPr>
                <w:rFonts w:ascii="Times New Roman" w:hAnsi="Times New Roman" w:cs="Times New Roman"/>
                <w:sz w:val="24"/>
                <w:szCs w:val="24"/>
              </w:rPr>
              <w:t>visual analogue sc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79477D">
              <w:rPr>
                <w:rFonts w:ascii="Times New Roman" w:hAnsi="Times New Roman" w:cs="Times New Roman"/>
                <w:sz w:val="24"/>
                <w:szCs w:val="24"/>
              </w:rPr>
              <w:t>AOFAS American Orthopedic Foot and Ankle Society, KAFS Karlsson Ankle Functional 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0817EBE5" w14:textId="77777777" w:rsidR="00F013D8" w:rsidRPr="00072838" w:rsidRDefault="00F013D8"/>
    <w:sectPr w:rsidR="00F013D8" w:rsidRPr="000728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16DB8" w14:textId="77777777" w:rsidR="00895FC7" w:rsidRDefault="00895FC7" w:rsidP="00072838">
      <w:r>
        <w:separator/>
      </w:r>
    </w:p>
  </w:endnote>
  <w:endnote w:type="continuationSeparator" w:id="0">
    <w:p w14:paraId="58204C6A" w14:textId="77777777" w:rsidR="00895FC7" w:rsidRDefault="00895FC7" w:rsidP="000728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9C1F21" w14:textId="77777777" w:rsidR="00895FC7" w:rsidRDefault="00895FC7" w:rsidP="00072838">
      <w:r>
        <w:separator/>
      </w:r>
    </w:p>
  </w:footnote>
  <w:footnote w:type="continuationSeparator" w:id="0">
    <w:p w14:paraId="6A7A0F08" w14:textId="77777777" w:rsidR="00895FC7" w:rsidRDefault="00895FC7" w:rsidP="000728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DBC"/>
    <w:rsid w:val="00021A41"/>
    <w:rsid w:val="00072838"/>
    <w:rsid w:val="0025113F"/>
    <w:rsid w:val="002E5424"/>
    <w:rsid w:val="0035356A"/>
    <w:rsid w:val="003818A0"/>
    <w:rsid w:val="004F0A87"/>
    <w:rsid w:val="006633C4"/>
    <w:rsid w:val="007060E5"/>
    <w:rsid w:val="00750D10"/>
    <w:rsid w:val="008005DA"/>
    <w:rsid w:val="00895FC7"/>
    <w:rsid w:val="00C14DBC"/>
    <w:rsid w:val="00E675AB"/>
    <w:rsid w:val="00F013D8"/>
    <w:rsid w:val="00FB0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8ADDBC"/>
  <w15:chartTrackingRefBased/>
  <w15:docId w15:val="{880BCDDD-2623-4FF2-9AD0-749D7E0E3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28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28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28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28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2838"/>
    <w:rPr>
      <w:sz w:val="18"/>
      <w:szCs w:val="18"/>
    </w:rPr>
  </w:style>
  <w:style w:type="table" w:styleId="a7">
    <w:name w:val="Table Grid"/>
    <w:basedOn w:val="a1"/>
    <w:uiPriority w:val="39"/>
    <w:rsid w:val="000728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chen</dc:creator>
  <cp:keywords/>
  <dc:description/>
  <cp:lastModifiedBy>Erin chen</cp:lastModifiedBy>
  <cp:revision>4</cp:revision>
  <dcterms:created xsi:type="dcterms:W3CDTF">2023-07-20T13:45:00Z</dcterms:created>
  <dcterms:modified xsi:type="dcterms:W3CDTF">2023-08-09T13:28:00Z</dcterms:modified>
</cp:coreProperties>
</file>